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754B" w:rsidRPr="00221BBA" w:rsidRDefault="00D4754B" w:rsidP="00D4754B">
      <w:pPr>
        <w:spacing w:line="360" w:lineRule="auto"/>
        <w:rPr>
          <w:rFonts w:ascii="Arial" w:hAnsi="Arial" w:cs="Arial"/>
        </w:rPr>
      </w:pPr>
      <w:r w:rsidRPr="00221BBA">
        <w:rPr>
          <w:rFonts w:ascii="Arial" w:hAnsi="Arial" w:cs="Arial"/>
        </w:rPr>
        <w:t>Annexe 1</w:t>
      </w:r>
    </w:p>
    <w:p w:rsidR="00D4754B" w:rsidRPr="00D4754B" w:rsidRDefault="00D4754B" w:rsidP="00D4754B">
      <w:pPr>
        <w:spacing w:line="360" w:lineRule="auto"/>
        <w:rPr>
          <w:rFonts w:ascii="Arial" w:hAnsi="Arial" w:cs="Arial"/>
          <w:lang w:val="en-US"/>
        </w:rPr>
      </w:pPr>
      <w:r w:rsidRPr="00D4754B">
        <w:rPr>
          <w:rFonts w:ascii="Arial" w:hAnsi="Arial" w:cs="Arial"/>
          <w:lang w:val="en-US"/>
        </w:rPr>
        <w:t>All type 3 centers surveyed in our study</w:t>
      </w:r>
      <w:r>
        <w:rPr>
          <w:rFonts w:ascii="Arial" w:hAnsi="Arial" w:cs="Arial"/>
          <w:lang w:val="en-US"/>
        </w:rPr>
        <w:t>.</w:t>
      </w:r>
    </w:p>
    <w:p w:rsidR="00D4754B" w:rsidRPr="00D4754B" w:rsidRDefault="00D4754B" w:rsidP="00D4754B">
      <w:pPr>
        <w:spacing w:line="360" w:lineRule="auto"/>
        <w:rPr>
          <w:rFonts w:ascii="Arial" w:hAnsi="Arial" w:cs="Arial"/>
          <w:lang w:val="en-US"/>
        </w:rPr>
      </w:pP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5"/>
        <w:gridCol w:w="3410"/>
      </w:tblGrid>
      <w:tr w:rsidR="00D4754B" w:rsidRPr="00757604" w:rsidTr="002973D7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Centre </w:t>
            </w:r>
            <w:proofErr w:type="spellStart"/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spitalier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ll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U AMIENS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MIEN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R ANGERS SITE LARREY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NGER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ARGENTEUIL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RGENTEUIL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ARRA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RRA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 BASSE TER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SSE TERR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 DE LA COTE BASQUE - BAYONN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YONN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RU JEAN MINJOZ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ESANCO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GROUPE HOSPITALIER PELLEGRIN - CHU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ORDEAUX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RU BREST SITE HOPITAL MORVAN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REST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OPITAL FEMME MERE ENFANT - HCL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RO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U COTE DE NACRE - CAEN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AE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CALAI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ALAI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GUYANN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AYENN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MS CHAMBERY NH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AMBERY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PC - SITE CHERBOURG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ERBOURG EN COTENTI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ANTOINE BECLE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LAMART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ESTAING - CHU63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LERMONT FERRAND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LOUIS MOURIER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OLOMBE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SUD FRANCILIEN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ORBEILLE ESSONNE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IC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RETEIL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OPITAL LE BOCAGE CHRU DIJON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IJO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U MARTINIQU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ORT DE FRANC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U GRENOBL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GRENOBL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KEMLIN BICET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REMLIN BICETR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Le HAV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LE HAVR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LEN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LEN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OP JEANNE DE FLANDRE CHU LILL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LILLE</w:t>
            </w:r>
          </w:p>
        </w:tc>
      </w:tr>
      <w:tr w:rsidR="00D4754B" w:rsidRPr="00757604" w:rsidTr="002973D7">
        <w:trPr>
          <w:trHeight w:val="3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U LIMOG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LIMOGE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CROIX-ROUSSE - HCL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LYON 4E ARRONDISSEMENT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ENTRE HOSPITALIER DU MAN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N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APHM HOPITAL NORD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RSEILLE 15E ARRONDISSEMENT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PHM HOPITAL DE LA CONCEPTION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RSEILLE 5E ARRONDISSEMENT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HOPITAL DE L’EST FRANCILIEN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EAUX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OPITAL ARNAUD DE VILLENEUVE CHU MPT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ONTPELLIER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ANDRE GREGOI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ONTREUIL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EMILE MULLER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ULHOUS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RU NANCY - MATERNIT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ANCY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U DE NANTES SITE HOTEL DIEU HM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ANTE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U DE NICE HOPITAL DE L'ARCHET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IC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U NIMES CAREMEAU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IMES</w:t>
            </w:r>
          </w:p>
        </w:tc>
      </w:tr>
      <w:tr w:rsidR="00D4754B" w:rsidRPr="00757604" w:rsidTr="002973D7">
        <w:trPr>
          <w:trHeight w:val="34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R ORLÉANS - HÔPITAL DE LA SOURC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ORLEAN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HOPITAL NECKER ENFANTS MALADE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ARIS NECKER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PORT ROYAL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ARIS PORT ROYAL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ROBERT DEB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ARIS 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OBERT</w:t>
            </w: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DEBR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TROUSSEAU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ARIS TROUSSEAU</w:t>
            </w:r>
          </w:p>
        </w:tc>
      </w:tr>
      <w:tr w:rsidR="00D4754B" w:rsidRPr="00757604" w:rsidTr="002973D7">
        <w:trPr>
          <w:trHeight w:val="36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ENTRE HOSPITALIER DE PAU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AU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PERPIGNAN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ERPIGNA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U GUADELOUP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OINTE A PITR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CHI POISSY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OISSY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CHU POITIER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OITIER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OPITAL NOVO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ONTOIS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OPITAL MAISON BLANCHE CHU REIM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EIM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RU RENNES SITE HOPITAL SUD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ENNE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U CHARLES NICOLL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OUE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RE HOSPITALIER YVES LE FOLL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AINT BRIEUC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CHU SAINT DENIS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ellepierre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AINT DENIS – La Réunion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LA FONTAIN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AINT DENI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U SAINT ETIENN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AINT ETIENN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CHU SAINT PIER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AINT – PIERRE – La Réunion</w:t>
            </w:r>
          </w:p>
        </w:tc>
      </w:tr>
      <w:tr w:rsidR="00D4754B" w:rsidRPr="00757604" w:rsidTr="002973D7">
        <w:trPr>
          <w:trHeight w:val="3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GHPSO SENLI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ENLI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PITAL DE HAUTEPIERRE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TRASBOURG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221BBA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21B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OPITAUX MERE &amp; ENFANTS SITE VIGUIER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OULOUSE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RU BRETONNEAU - TOUR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OUR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ENTRE HOSPITALIER DE TROYE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ROYES</w:t>
            </w:r>
          </w:p>
        </w:tc>
      </w:tr>
      <w:tr w:rsidR="00D4754B" w:rsidRPr="00757604" w:rsidTr="002973D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 VALENCIENNE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ENCIENNES</w:t>
            </w:r>
          </w:p>
        </w:tc>
      </w:tr>
      <w:tr w:rsidR="00D4754B" w:rsidRPr="00757604" w:rsidTr="002973D7">
        <w:trPr>
          <w:trHeight w:val="36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BA SITE DE VANNE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54B" w:rsidRPr="00757604" w:rsidRDefault="00D4754B" w:rsidP="002973D7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576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NNES</w:t>
            </w:r>
          </w:p>
        </w:tc>
      </w:tr>
    </w:tbl>
    <w:p w:rsidR="00D4754B" w:rsidRPr="00757604" w:rsidRDefault="00D4754B" w:rsidP="00D4754B">
      <w:pPr>
        <w:spacing w:line="360" w:lineRule="auto"/>
        <w:rPr>
          <w:rFonts w:ascii="Arial" w:hAnsi="Arial" w:cs="Arial"/>
          <w:lang w:val="en-US"/>
        </w:rPr>
      </w:pPr>
    </w:p>
    <w:p w:rsidR="00D4754B" w:rsidRPr="00757604" w:rsidRDefault="00D4754B" w:rsidP="00D4754B">
      <w:pPr>
        <w:spacing w:line="360" w:lineRule="auto"/>
        <w:rPr>
          <w:rFonts w:ascii="Arial" w:hAnsi="Arial" w:cs="Arial"/>
          <w:lang w:val="en-US"/>
        </w:rPr>
      </w:pPr>
    </w:p>
    <w:p w:rsidR="00D4754B" w:rsidRPr="00757604" w:rsidRDefault="00D4754B" w:rsidP="00D4754B">
      <w:pPr>
        <w:spacing w:line="360" w:lineRule="auto"/>
        <w:rPr>
          <w:rFonts w:ascii="Arial" w:hAnsi="Arial" w:cs="Arial"/>
          <w:lang w:val="en-US"/>
        </w:rPr>
      </w:pPr>
    </w:p>
    <w:p w:rsidR="00D4754B" w:rsidRPr="00757604" w:rsidRDefault="00D4754B" w:rsidP="00D4754B">
      <w:pPr>
        <w:spacing w:line="360" w:lineRule="auto"/>
        <w:rPr>
          <w:rFonts w:ascii="Arial" w:hAnsi="Arial" w:cs="Arial"/>
          <w:lang w:val="en-US"/>
        </w:rPr>
      </w:pPr>
    </w:p>
    <w:p w:rsidR="00D4754B" w:rsidRPr="00757604" w:rsidRDefault="00D4754B" w:rsidP="00D4754B">
      <w:pPr>
        <w:spacing w:line="360" w:lineRule="auto"/>
        <w:rPr>
          <w:rFonts w:ascii="Arial" w:hAnsi="Arial" w:cs="Arial"/>
          <w:lang w:val="en-US"/>
        </w:rPr>
      </w:pPr>
    </w:p>
    <w:p w:rsidR="00D4754B" w:rsidRDefault="00D4754B"/>
    <w:sectPr w:rsidR="00D475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4B"/>
    <w:rsid w:val="00D4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AF0F42"/>
  <w15:chartTrackingRefBased/>
  <w15:docId w15:val="{AB922BC5-DF94-AC46-9BB5-14230C21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5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uytten</dc:creator>
  <cp:keywords/>
  <dc:description/>
  <cp:lastModifiedBy>Alexandra Nuytten</cp:lastModifiedBy>
  <cp:revision>1</cp:revision>
  <dcterms:created xsi:type="dcterms:W3CDTF">2026-04-06T14:20:00Z</dcterms:created>
  <dcterms:modified xsi:type="dcterms:W3CDTF">2026-04-06T14:21:00Z</dcterms:modified>
</cp:coreProperties>
</file>